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1C3" w:rsidRPr="00AA1365" w:rsidRDefault="00D417E4" w:rsidP="006B5582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  <w:lang w:val="en-US"/>
        </w:rPr>
      </w:pPr>
      <w:bookmarkStart w:id="0" w:name="_Hlk501093479"/>
      <w:r>
        <w:rPr>
          <w:rFonts w:cstheme="minorHAnsi"/>
          <w:b/>
          <w:lang w:val="en-US"/>
        </w:rPr>
        <w:t xml:space="preserve">S2 </w:t>
      </w:r>
      <w:r w:rsidR="00606638" w:rsidRPr="006B5582">
        <w:rPr>
          <w:rFonts w:cstheme="minorHAnsi"/>
          <w:b/>
          <w:lang w:val="en-US"/>
        </w:rPr>
        <w:t>Table</w:t>
      </w:r>
      <w:r w:rsidR="006B55FC" w:rsidRPr="00AA1365">
        <w:rPr>
          <w:rFonts w:cstheme="minorHAnsi"/>
          <w:b/>
          <w:lang w:val="en-US"/>
        </w:rPr>
        <w:t>.</w:t>
      </w:r>
      <w:r w:rsidR="002B51C3" w:rsidRPr="00AA1365">
        <w:rPr>
          <w:rFonts w:cstheme="minorHAnsi"/>
          <w:b/>
          <w:lang w:val="en-US"/>
        </w:rPr>
        <w:t xml:space="preserve"> </w:t>
      </w:r>
      <w:r w:rsidR="00BA7B43" w:rsidRPr="00AA1365">
        <w:rPr>
          <w:rFonts w:cstheme="minorHAnsi"/>
          <w:b/>
          <w:lang w:val="en-US"/>
        </w:rPr>
        <w:t xml:space="preserve">PR1 peptides </w:t>
      </w:r>
      <w:r w:rsidR="00D80FE2" w:rsidRPr="00AA1365">
        <w:rPr>
          <w:rFonts w:cstheme="minorHAnsi"/>
          <w:b/>
          <w:lang w:val="en-US"/>
        </w:rPr>
        <w:t>and proteins identified in the</w:t>
      </w:r>
      <w:bookmarkStart w:id="1" w:name="_GoBack"/>
      <w:bookmarkEnd w:id="1"/>
      <w:r w:rsidR="00D80FE2" w:rsidRPr="00AA1365">
        <w:rPr>
          <w:rFonts w:cstheme="minorHAnsi"/>
          <w:b/>
          <w:lang w:val="en-US"/>
        </w:rPr>
        <w:t xml:space="preserve"> l</w:t>
      </w:r>
      <w:r w:rsidR="00BA7B43" w:rsidRPr="00AA1365">
        <w:rPr>
          <w:rFonts w:cstheme="minorHAnsi"/>
          <w:b/>
          <w:lang w:val="en-US"/>
        </w:rPr>
        <w:t>ow molecular band</w:t>
      </w:r>
      <w:r w:rsidR="00D80FE2" w:rsidRPr="00AA1365">
        <w:rPr>
          <w:rFonts w:cstheme="minorHAnsi"/>
          <w:b/>
          <w:lang w:val="en-US"/>
        </w:rPr>
        <w:t xml:space="preserve">, and </w:t>
      </w:r>
      <w:r w:rsidR="001D2FAA" w:rsidRPr="00AA1365">
        <w:rPr>
          <w:rFonts w:cstheme="minorHAnsi"/>
          <w:b/>
          <w:lang w:val="en-US"/>
        </w:rPr>
        <w:t>PR2 and PR3 peptides and proteins identified in the high molecular bands</w:t>
      </w:r>
    </w:p>
    <w:tbl>
      <w:tblPr>
        <w:tblStyle w:val="Trelinjerstabell"/>
        <w:tblW w:w="13608" w:type="dxa"/>
        <w:tblLayout w:type="fixed"/>
        <w:tblLook w:val="04A0" w:firstRow="1" w:lastRow="0" w:firstColumn="1" w:lastColumn="0" w:noHBand="0" w:noVBand="1"/>
      </w:tblPr>
      <w:tblGrid>
        <w:gridCol w:w="5812"/>
        <w:gridCol w:w="6662"/>
        <w:gridCol w:w="1134"/>
      </w:tblGrid>
      <w:tr w:rsidR="00A77D8E" w:rsidRPr="006B5582" w:rsidTr="006B5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12" w:type="dxa"/>
            <w:tcBorders>
              <w:top w:val="single" w:sz="12" w:space="0" w:color="auto"/>
            </w:tcBorders>
          </w:tcPr>
          <w:bookmarkEnd w:id="0"/>
          <w:p w:rsidR="0097241B" w:rsidRPr="006B5582" w:rsidRDefault="00A77D8E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</w:t>
            </w:r>
            <w:r w:rsidR="00C545B6" w:rsidRPr="006B5582">
              <w:rPr>
                <w:rFonts w:asciiTheme="minorHAnsi" w:hAnsiTheme="minorHAnsi" w:cstheme="minorHAnsi"/>
                <w:sz w:val="22"/>
              </w:rPr>
              <w:t>eptide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:rsidR="0097241B" w:rsidRPr="006B5582" w:rsidRDefault="00A77D8E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6B5582">
              <w:rPr>
                <w:rFonts w:asciiTheme="minorHAnsi" w:hAnsiTheme="minorHAnsi" w:cstheme="minorHAnsi"/>
                <w:sz w:val="22"/>
              </w:rPr>
              <w:t>U</w:t>
            </w:r>
            <w:r w:rsidR="00C545B6" w:rsidRPr="006B5582">
              <w:rPr>
                <w:rFonts w:asciiTheme="minorHAnsi" w:hAnsiTheme="minorHAnsi" w:cstheme="minorHAnsi"/>
                <w:sz w:val="22"/>
              </w:rPr>
              <w:t>niprot</w:t>
            </w:r>
            <w:proofErr w:type="spellEnd"/>
            <w:r w:rsidR="00C545B6" w:rsidRPr="006B5582">
              <w:rPr>
                <w:rFonts w:asciiTheme="minorHAnsi" w:hAnsiTheme="minorHAnsi" w:cstheme="minorHAnsi"/>
                <w:sz w:val="22"/>
              </w:rPr>
              <w:t xml:space="preserve"> i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7241B" w:rsidRPr="006B5582" w:rsidRDefault="00C545B6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 protein</w:t>
            </w:r>
          </w:p>
        </w:tc>
      </w:tr>
      <w:tr w:rsidR="00C545B6" w:rsidRPr="006B5582" w:rsidTr="006B5582">
        <w:tc>
          <w:tcPr>
            <w:tcW w:w="5812" w:type="dxa"/>
          </w:tcPr>
          <w:p w:rsidR="00C545B6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LAAFAQNYANQR</w:t>
            </w:r>
          </w:p>
        </w:tc>
        <w:tc>
          <w:tcPr>
            <w:tcW w:w="6662" w:type="dxa"/>
          </w:tcPr>
          <w:p w:rsidR="00C545B6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2A4</w:t>
            </w:r>
          </w:p>
        </w:tc>
        <w:tc>
          <w:tcPr>
            <w:tcW w:w="1134" w:type="dxa"/>
          </w:tcPr>
          <w:p w:rsidR="00C545B6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QHSGGPYGENLAAAFPQLNAAGAV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2A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QVGVGPMTWDN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2A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QVGVGPMTWDN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2A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VCGHYTQVVW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2A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AVQLWVGEKPNYNYGTNQCASGQVCGHYTQVVW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QNYANS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QVGVGPMSWDAGLAS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QVGVGPMSWDAGLAS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QVGVGPMSWDAGLASRAQNYANS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QVGVGPMSWDAGLASRAQNYANS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CNNGWWFISCNYDPVGNWVGQRPY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GTGDFTG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TGDCNLIHSGAGENLA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Q941G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1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lastRenderedPageBreak/>
              <w:t>FVGPAMENIYNALSSAGLQNQI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FVGPAMENIYNALSSAGLQNQIK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NIEIILDVPNQDLEALANPSNANGWVQDNI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HNLPLLANIYPYFAHADDNVPLSYALF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IANNLPSDQDVI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LGGQNIEIIVSESGWPSEGHPSATLENA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LYNANNI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LYNANNIK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QQGLNDAGYQNLFDALVDSMYFATE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QQGLNDAGYQNLFDALVDSMYFATEK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SFINPIIGFLA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VSTATYLGLLTNTYPP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IYYPDTNVFNAL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B3,M1APB4,M0ZQP9,M0ZQQ0,M0ZQQ6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NHFPDV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B5582">
              <w:rPr>
                <w:rFonts w:asciiTheme="minorHAnsi" w:hAnsiTheme="minorHAnsi" w:cstheme="minorHAnsi"/>
                <w:sz w:val="22"/>
                <w:lang w:val="en-US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  <w:lang w:val="en-US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  <w:lang w:val="en-US"/>
              </w:rPr>
              <w:t>1APC8,M1APB3,M1APB4,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DGKPSEQHFGLFYPD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DGKPSEQHFGLFYPDKRP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FKYIAVGNEVDPG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KDGKPSEQHFGLFYPD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lastRenderedPageBreak/>
              <w:t>YIAVGNEVDPG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TIETYLFAMFDEN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,M1APC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TIETYLFAMFDEN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,M1APC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TIETYLFAMFDENR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,M1APC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TIETYLFAMFDENRK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,M1APC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TYYTNLINHV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7,M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1APC8,M1APC9,M1APC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DSIFREEY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HNLPLLANIYPYFAHADDNVPLSYALFNQQG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NDAGYQNLFDALVDSMYFATE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NDAGYQNLFDALVDSMYFATEK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SFINPIIGFLS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YAQFVGPAMENIYNALSSAGLQNQI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YAQFVGPAMENIYNALSSAGLQNQIK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YIAVGNEVDPGRDSG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PC9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2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GQGIGVGQDLVNNPDLVATDPIISF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ELFEQMLSF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ELFEQMLSF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EMAAFFGQTSHETNGGSAGTFTGGYCFV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lastRenderedPageBreak/>
              <w:t>GFYTYDAFIAAANSFPAFGTTGDDTA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B5582">
              <w:rPr>
                <w:rFonts w:asciiTheme="minorHAnsi" w:hAnsiTheme="minorHAnsi" w:cstheme="minorHAnsi"/>
                <w:color w:val="000000"/>
                <w:sz w:val="22"/>
              </w:rPr>
              <w:t>GFYTYDAFIAAANSFPAFGTTGDDTAR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GPIQLTHQSNYE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QIDQSE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RYCGMLNVPTGENLDCNNQ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RYCGMLNVPTGENLDCNNQ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VPGYGVITNIINGGLECGMGQNTAVDS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YCGMLNVPTGENLDCNNQ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YCGMLNVPTGENLDCNNQR Oxidation (M)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2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EGNQVGSGFYG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3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EIAAFFGQTSHETTGGSLSADGPFAGGYCFL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3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GPIQLTGQSNYDLAGQAIGQDLVNNPDLVATDATVSF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3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QPGYGVITNIINGGIECG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0ZMG3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INEDLLNNPYLVATDPVISF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H25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GPIQLTSNLNYGPFG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H25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NNFYSYNAFITAA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H25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SYPGFGTTGDITT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AH25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AIGVDLLNNPDLVATDSIISFK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CJU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2,P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5240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  <w:tr w:rsidR="00D80FE2" w:rsidRPr="006B5582" w:rsidTr="006B5582">
        <w:tc>
          <w:tcPr>
            <w:tcW w:w="581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lastRenderedPageBreak/>
              <w:t>WQPSGTDQAANR</w:t>
            </w:r>
          </w:p>
        </w:tc>
        <w:tc>
          <w:tcPr>
            <w:tcW w:w="6662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M1CJU</w:t>
            </w:r>
            <w:proofErr w:type="gramStart"/>
            <w:r w:rsidRPr="006B5582">
              <w:rPr>
                <w:rFonts w:asciiTheme="minorHAnsi" w:hAnsiTheme="minorHAnsi" w:cstheme="minorHAnsi"/>
                <w:sz w:val="22"/>
              </w:rPr>
              <w:t>2,P</w:t>
            </w:r>
            <w:proofErr w:type="gramEnd"/>
            <w:r w:rsidRPr="006B5582">
              <w:rPr>
                <w:rFonts w:asciiTheme="minorHAnsi" w:hAnsiTheme="minorHAnsi" w:cstheme="minorHAnsi"/>
                <w:sz w:val="22"/>
              </w:rPr>
              <w:t>52404</w:t>
            </w:r>
          </w:p>
        </w:tc>
        <w:tc>
          <w:tcPr>
            <w:tcW w:w="1134" w:type="dxa"/>
          </w:tcPr>
          <w:p w:rsidR="00D80FE2" w:rsidRPr="006B5582" w:rsidRDefault="00D80FE2" w:rsidP="006B5582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B5582">
              <w:rPr>
                <w:rFonts w:asciiTheme="minorHAnsi" w:hAnsiTheme="minorHAnsi" w:cstheme="minorHAnsi"/>
                <w:sz w:val="22"/>
              </w:rPr>
              <w:t>PR3</w:t>
            </w:r>
          </w:p>
        </w:tc>
      </w:tr>
    </w:tbl>
    <w:p w:rsidR="007D4D7A" w:rsidRPr="006B5582" w:rsidRDefault="007D4D7A" w:rsidP="006B5582">
      <w:pPr>
        <w:spacing w:line="360" w:lineRule="auto"/>
        <w:rPr>
          <w:rFonts w:cstheme="minorHAnsi"/>
          <w:lang w:val="en-US"/>
        </w:rPr>
      </w:pPr>
    </w:p>
    <w:sectPr w:rsidR="007D4D7A" w:rsidRPr="006B5582" w:rsidSect="00C545B6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pgBorders w:offsetFrom="page">
        <w:top w:val="single" w:sz="4" w:space="24" w:color="FFFFFF" w:themeColor="background1"/>
      </w:pgBorders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51C3" w:rsidRDefault="002B51C3" w:rsidP="00B65B3A">
      <w:r>
        <w:separator/>
      </w:r>
    </w:p>
    <w:p w:rsidR="002B51C3" w:rsidRDefault="002B51C3"/>
  </w:endnote>
  <w:endnote w:type="continuationSeparator" w:id="0">
    <w:p w:rsidR="002B51C3" w:rsidRDefault="002B51C3" w:rsidP="00B65B3A">
      <w:r>
        <w:continuationSeparator/>
      </w:r>
    </w:p>
    <w:p w:rsidR="002B51C3" w:rsidRDefault="002B51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51C3" w:rsidRDefault="002B51C3" w:rsidP="00B65B3A">
      <w:r>
        <w:separator/>
      </w:r>
    </w:p>
  </w:footnote>
  <w:footnote w:type="continuationSeparator" w:id="0">
    <w:p w:rsidR="002B51C3" w:rsidRDefault="002B51C3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C3"/>
    <w:rsid w:val="00002EF2"/>
    <w:rsid w:val="00017F5C"/>
    <w:rsid w:val="0002287F"/>
    <w:rsid w:val="0003125C"/>
    <w:rsid w:val="0005173A"/>
    <w:rsid w:val="00053E90"/>
    <w:rsid w:val="00057AC2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D2FAA"/>
    <w:rsid w:val="001E0C17"/>
    <w:rsid w:val="002169D8"/>
    <w:rsid w:val="00265D48"/>
    <w:rsid w:val="00266BE1"/>
    <w:rsid w:val="002B51C3"/>
    <w:rsid w:val="002E6AE3"/>
    <w:rsid w:val="003152C4"/>
    <w:rsid w:val="00316A97"/>
    <w:rsid w:val="0034047A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355B8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638"/>
    <w:rsid w:val="0060679E"/>
    <w:rsid w:val="006114A3"/>
    <w:rsid w:val="006323DC"/>
    <w:rsid w:val="00633F86"/>
    <w:rsid w:val="00655800"/>
    <w:rsid w:val="00695E24"/>
    <w:rsid w:val="006B5582"/>
    <w:rsid w:val="006B55FC"/>
    <w:rsid w:val="006C5E84"/>
    <w:rsid w:val="006C792B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06AC3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262EB"/>
    <w:rsid w:val="009662BC"/>
    <w:rsid w:val="0097241B"/>
    <w:rsid w:val="00A07925"/>
    <w:rsid w:val="00A22A18"/>
    <w:rsid w:val="00A47A74"/>
    <w:rsid w:val="00A73167"/>
    <w:rsid w:val="00A77D8E"/>
    <w:rsid w:val="00A82303"/>
    <w:rsid w:val="00A8595D"/>
    <w:rsid w:val="00AA1365"/>
    <w:rsid w:val="00AA5A49"/>
    <w:rsid w:val="00AC0BC2"/>
    <w:rsid w:val="00AD1A0A"/>
    <w:rsid w:val="00AF5948"/>
    <w:rsid w:val="00B30794"/>
    <w:rsid w:val="00B54D19"/>
    <w:rsid w:val="00B65B3A"/>
    <w:rsid w:val="00BA0E41"/>
    <w:rsid w:val="00BA7B43"/>
    <w:rsid w:val="00BD281F"/>
    <w:rsid w:val="00BF1046"/>
    <w:rsid w:val="00BF5EBE"/>
    <w:rsid w:val="00C04F46"/>
    <w:rsid w:val="00C07176"/>
    <w:rsid w:val="00C26923"/>
    <w:rsid w:val="00C32E09"/>
    <w:rsid w:val="00C545B6"/>
    <w:rsid w:val="00C56D4E"/>
    <w:rsid w:val="00C62AB9"/>
    <w:rsid w:val="00C84384"/>
    <w:rsid w:val="00C87604"/>
    <w:rsid w:val="00CB57EA"/>
    <w:rsid w:val="00CC31D7"/>
    <w:rsid w:val="00CD410A"/>
    <w:rsid w:val="00D00E93"/>
    <w:rsid w:val="00D417E4"/>
    <w:rsid w:val="00D65A45"/>
    <w:rsid w:val="00D80FE2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153A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9A0EB3F"/>
  <w15:docId w15:val="{2F94F389-C837-4923-A0C6-5994006D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7E4"/>
    <w:pPr>
      <w:spacing w:after="160" w:line="259" w:lineRule="auto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06AC3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806AC3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806AC3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806AC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D417E4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D417E4"/>
  </w:style>
  <w:style w:type="character" w:customStyle="1" w:styleId="Rubrik1Char">
    <w:name w:val="Rubrik 1 Char"/>
    <w:basedOn w:val="Standardstycketeckensnitt"/>
    <w:link w:val="Rubrik1"/>
    <w:uiPriority w:val="9"/>
    <w:rsid w:val="00806AC3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806AC3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06AC3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806AC3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806AC3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806AC3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06AC3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806AC3"/>
    <w:pPr>
      <w:tabs>
        <w:tab w:val="clear" w:pos="3686"/>
        <w:tab w:val="left" w:pos="4111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06AC3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806AC3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06A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6AC3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806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806AC3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806AC3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806AC3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806AC3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806AC3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806AC3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806AC3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806AC3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806AC3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806AC3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806AC3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806AC3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806AC3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806AC3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806AC3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806AC3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806A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806AC3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806AC3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806AC3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806AC3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806AC3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806AC3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806AC3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06AC3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06AC3"/>
    <w:pPr>
      <w:ind w:right="4111"/>
    </w:pPr>
  </w:style>
  <w:style w:type="character" w:styleId="Stark">
    <w:name w:val="Strong"/>
    <w:basedOn w:val="Standardstycketeckensnitt"/>
    <w:uiPriority w:val="1"/>
    <w:rsid w:val="00806AC3"/>
    <w:rPr>
      <w:b/>
      <w:bCs/>
    </w:rPr>
  </w:style>
  <w:style w:type="table" w:customStyle="1" w:styleId="Sidfottabell">
    <w:name w:val="Sidfot tabell"/>
    <w:basedOn w:val="Normaltabell"/>
    <w:uiPriority w:val="99"/>
    <w:rsid w:val="00806AC3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806AC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6AC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806AC3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806AC3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806AC3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806AC3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806AC3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06AC3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806AC3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806AC3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806AC3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93AC1810-BCE5-4A7F-B983-5B8F3C4FF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Lankinen</dc:creator>
  <cp:lastModifiedBy>Åsa Lankinen</cp:lastModifiedBy>
  <cp:revision>4</cp:revision>
  <cp:lastPrinted>2012-03-26T17:07:00Z</cp:lastPrinted>
  <dcterms:created xsi:type="dcterms:W3CDTF">2018-07-10T20:08:00Z</dcterms:created>
  <dcterms:modified xsi:type="dcterms:W3CDTF">2018-07-12T06:51:00Z</dcterms:modified>
</cp:coreProperties>
</file>